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3275C" w14:textId="39053B30" w:rsidR="00C76C76" w:rsidRPr="006C5D9D" w:rsidRDefault="00763FF5" w:rsidP="000619AF">
      <w:pPr>
        <w:spacing w:after="120" w:line="480" w:lineRule="auto"/>
        <w:rPr>
          <w:rFonts w:ascii="Times New Roman" w:hAnsi="Times New Roman" w:cs="Times New Roman"/>
          <w:b/>
          <w:bCs/>
          <w:u w:val="single"/>
        </w:rPr>
      </w:pPr>
      <w:r w:rsidRPr="006C5D9D">
        <w:rPr>
          <w:rFonts w:ascii="Times New Roman" w:hAnsi="Times New Roman" w:cs="Times New Roman"/>
          <w:b/>
          <w:bCs/>
          <w:u w:val="single"/>
        </w:rPr>
        <w:t>Supplement</w:t>
      </w:r>
    </w:p>
    <w:p w14:paraId="15742336" w14:textId="0607B047" w:rsidR="00FD7619" w:rsidRDefault="00FD7619" w:rsidP="00941448">
      <w:pPr>
        <w:spacing w:after="120" w:line="480" w:lineRule="auto"/>
        <w:rPr>
          <w:rFonts w:ascii="Times New Roman" w:hAnsi="Times New Roman" w:cs="Times New Roman"/>
        </w:rPr>
      </w:pPr>
    </w:p>
    <w:p w14:paraId="27493032" w14:textId="3143DA7E" w:rsidR="00390DCA" w:rsidRDefault="00390DCA" w:rsidP="00941448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B765360" wp14:editId="556940CC">
            <wp:extent cx="3236551" cy="2476500"/>
            <wp:effectExtent l="0" t="0" r="254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6279" cy="2483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03854" w14:textId="7C4132F1" w:rsidR="00390DCA" w:rsidRPr="00390DCA" w:rsidRDefault="00390DCA" w:rsidP="00390DCA">
      <w:pPr>
        <w:spacing w:after="120" w:line="480" w:lineRule="auto"/>
        <w:rPr>
          <w:rFonts w:ascii="Times New Roman" w:hAnsi="Times New Roman" w:cs="Times New Roman"/>
        </w:rPr>
      </w:pPr>
      <w:r w:rsidRPr="00390DCA">
        <w:rPr>
          <w:rFonts w:ascii="Times New Roman" w:hAnsi="Times New Roman" w:cs="Times New Roman"/>
          <w:b/>
          <w:bCs/>
        </w:rPr>
        <w:t>Supplementary Figure S1</w:t>
      </w:r>
      <w:r w:rsidRPr="009518C8">
        <w:rPr>
          <w:rFonts w:ascii="Times New Roman" w:hAnsi="Times New Roman" w:cs="Times New Roman"/>
          <w:b/>
          <w:bCs/>
        </w:rPr>
        <w:t>.</w:t>
      </w:r>
      <w:r w:rsidRPr="00390DCA">
        <w:rPr>
          <w:rFonts w:ascii="Times New Roman" w:hAnsi="Times New Roman" w:cs="Times New Roman"/>
        </w:rPr>
        <w:t xml:space="preserve"> The relative antigenicity stability profile of P2-VP8 P[4] (blue), P[6] (red)</w:t>
      </w:r>
      <w:r w:rsidR="00FC27DD">
        <w:rPr>
          <w:rFonts w:ascii="Times New Roman" w:hAnsi="Times New Roman" w:cs="Times New Roman"/>
        </w:rPr>
        <w:t>,</w:t>
      </w:r>
      <w:r w:rsidRPr="00390DCA">
        <w:rPr>
          <w:rFonts w:ascii="Times New Roman" w:hAnsi="Times New Roman" w:cs="Times New Roman"/>
        </w:rPr>
        <w:t xml:space="preserve"> and P[8] (green) in the aluminum adjuvant adsorbed, trivalent NRRV samples over time as measured by the </w:t>
      </w:r>
      <w:r w:rsidRPr="00390DCA">
        <w:rPr>
          <w:rFonts w:ascii="Times New Roman" w:hAnsi="Times New Roman" w:cs="Times New Roman"/>
          <w:i/>
          <w:iCs/>
        </w:rPr>
        <w:t>in vitro</w:t>
      </w:r>
      <w:r w:rsidRPr="00390DCA">
        <w:rPr>
          <w:rFonts w:ascii="Times New Roman" w:hAnsi="Times New Roman" w:cs="Times New Roman"/>
        </w:rPr>
        <w:t xml:space="preserve"> ELISA antigenicity assay. Trivalent NRRV was stressed at 25°C for up to 45 days as described in the </w:t>
      </w:r>
      <w:r w:rsidR="00FC27DD">
        <w:rPr>
          <w:rFonts w:ascii="Times New Roman" w:hAnsi="Times New Roman" w:cs="Times New Roman"/>
        </w:rPr>
        <w:t>M</w:t>
      </w:r>
      <w:r w:rsidRPr="00390DCA">
        <w:rPr>
          <w:rFonts w:ascii="Times New Roman" w:hAnsi="Times New Roman" w:cs="Times New Roman"/>
        </w:rPr>
        <w:t>aterial</w:t>
      </w:r>
      <w:r w:rsidR="00FC27DD">
        <w:rPr>
          <w:rFonts w:ascii="Times New Roman" w:hAnsi="Times New Roman" w:cs="Times New Roman"/>
        </w:rPr>
        <w:t>s</w:t>
      </w:r>
      <w:r w:rsidRPr="00390DCA">
        <w:rPr>
          <w:rFonts w:ascii="Times New Roman" w:hAnsi="Times New Roman" w:cs="Times New Roman"/>
        </w:rPr>
        <w:t xml:space="preserve"> and </w:t>
      </w:r>
      <w:r w:rsidR="00FC27DD">
        <w:rPr>
          <w:rFonts w:ascii="Times New Roman" w:hAnsi="Times New Roman" w:cs="Times New Roman"/>
        </w:rPr>
        <w:t>M</w:t>
      </w:r>
      <w:r w:rsidRPr="00390DCA">
        <w:rPr>
          <w:rFonts w:ascii="Times New Roman" w:hAnsi="Times New Roman" w:cs="Times New Roman"/>
        </w:rPr>
        <w:t xml:space="preserve">ethods section. Errors bars reflect the standard deviation of n = 2 replicates; singlet endpoint measurements are represented by filled stars. </w:t>
      </w:r>
    </w:p>
    <w:p w14:paraId="1321ED77" w14:textId="77777777" w:rsidR="00390DCA" w:rsidRPr="006C5D9D" w:rsidRDefault="00390DCA" w:rsidP="00941448">
      <w:pPr>
        <w:spacing w:after="120" w:line="480" w:lineRule="auto"/>
        <w:rPr>
          <w:rFonts w:ascii="Times New Roman" w:hAnsi="Times New Roman" w:cs="Times New Roman"/>
        </w:rPr>
      </w:pPr>
    </w:p>
    <w:p w14:paraId="5572533E" w14:textId="45F6447F" w:rsidR="000141B3" w:rsidRPr="006C5D9D" w:rsidRDefault="00BF2E45" w:rsidP="000619AF">
      <w:pPr>
        <w:spacing w:after="120" w:line="480" w:lineRule="auto"/>
        <w:rPr>
          <w:rFonts w:ascii="Times New Roman" w:hAnsi="Times New Roman" w:cs="Times New Roman"/>
        </w:rPr>
      </w:pPr>
      <w:r w:rsidRPr="006C5D9D">
        <w:rPr>
          <w:rFonts w:ascii="Times New Roman" w:hAnsi="Times New Roman" w:cs="Times New Roman"/>
        </w:rPr>
        <w:object w:dxaOrig="14962" w:dyaOrig="4814" w14:anchorId="1C7067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.5pt;height:148.5pt" o:ole="" filled="t">
            <v:imagedata r:id="rId9" o:title=""/>
          </v:shape>
          <o:OLEObject Type="Embed" ProgID="Prism6.Document" ShapeID="_x0000_i1025" DrawAspect="Content" ObjectID="_1711441632" r:id="rId10"/>
        </w:object>
      </w:r>
    </w:p>
    <w:p w14:paraId="2B6F7576" w14:textId="4FE6BCB4" w:rsidR="00763FF5" w:rsidRDefault="00EE13E4" w:rsidP="00941448">
      <w:pPr>
        <w:pStyle w:val="PATHbodytext"/>
        <w:spacing w:line="480" w:lineRule="auto"/>
        <w:rPr>
          <w:rFonts w:ascii="Times New Roman" w:hAnsi="Times New Roman" w:cs="Times New Roman"/>
          <w:sz w:val="22"/>
        </w:rPr>
      </w:pPr>
      <w:r w:rsidRPr="006C5D9D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390DCA">
        <w:rPr>
          <w:rFonts w:ascii="Times New Roman" w:hAnsi="Times New Roman" w:cs="Times New Roman"/>
          <w:b/>
          <w:bCs/>
          <w:sz w:val="22"/>
        </w:rPr>
        <w:t>F</w:t>
      </w:r>
      <w:r w:rsidR="00390DCA" w:rsidRPr="006C5D9D">
        <w:rPr>
          <w:rFonts w:ascii="Times New Roman" w:hAnsi="Times New Roman" w:cs="Times New Roman"/>
          <w:b/>
          <w:bCs/>
          <w:sz w:val="22"/>
        </w:rPr>
        <w:t>igure S</w:t>
      </w:r>
      <w:r w:rsidR="00390DCA">
        <w:rPr>
          <w:rFonts w:ascii="Times New Roman" w:hAnsi="Times New Roman" w:cs="Times New Roman"/>
          <w:b/>
          <w:bCs/>
          <w:sz w:val="22"/>
        </w:rPr>
        <w:t>2</w:t>
      </w:r>
      <w:r w:rsidRPr="009518C8">
        <w:rPr>
          <w:rFonts w:ascii="Times New Roman" w:hAnsi="Times New Roman" w:cs="Times New Roman"/>
          <w:b/>
          <w:bCs/>
          <w:sz w:val="22"/>
        </w:rPr>
        <w:t>.</w:t>
      </w:r>
      <w:r w:rsidRPr="006C5D9D">
        <w:rPr>
          <w:rFonts w:ascii="Times New Roman" w:hAnsi="Times New Roman" w:cs="Times New Roman"/>
          <w:sz w:val="22"/>
        </w:rPr>
        <w:t xml:space="preserve"> </w:t>
      </w:r>
      <w:r w:rsidR="00E823E4" w:rsidRPr="006C5D9D">
        <w:rPr>
          <w:rFonts w:ascii="Times New Roman" w:hAnsi="Times New Roman" w:cs="Times New Roman"/>
          <w:sz w:val="22"/>
        </w:rPr>
        <w:t>P2-VP8</w:t>
      </w:r>
      <w:r w:rsidRPr="006C5D9D">
        <w:rPr>
          <w:rFonts w:ascii="Times New Roman" w:hAnsi="Times New Roman" w:cs="Times New Roman"/>
          <w:sz w:val="22"/>
        </w:rPr>
        <w:t xml:space="preserve"> binding IgG at day 28 in a </w:t>
      </w:r>
      <w:r w:rsidR="008E3AF5" w:rsidRPr="006C5D9D">
        <w:rPr>
          <w:rFonts w:ascii="Times New Roman" w:hAnsi="Times New Roman" w:cs="Times New Roman"/>
          <w:sz w:val="22"/>
        </w:rPr>
        <w:t>g</w:t>
      </w:r>
      <w:r w:rsidRPr="006C5D9D">
        <w:rPr>
          <w:rFonts w:ascii="Times New Roman" w:hAnsi="Times New Roman" w:cs="Times New Roman"/>
          <w:sz w:val="22"/>
        </w:rPr>
        <w:t>uinea pig thermal stress study.</w:t>
      </w:r>
      <w:r w:rsidR="00434CA0" w:rsidRPr="006C5D9D">
        <w:rPr>
          <w:rFonts w:ascii="Times New Roman" w:hAnsi="Times New Roman" w:cs="Times New Roman"/>
          <w:b/>
          <w:bCs/>
          <w:sz w:val="22"/>
        </w:rPr>
        <w:t xml:space="preserve"> </w:t>
      </w:r>
      <w:r w:rsidR="00434CA0" w:rsidRPr="006C5D9D" w:rsidDel="00537715">
        <w:rPr>
          <w:rFonts w:ascii="Times New Roman" w:hAnsi="Times New Roman" w:cs="Times New Roman"/>
          <w:sz w:val="22"/>
        </w:rPr>
        <w:t>Guinea pigs were immunized with trivalent NRRV</w:t>
      </w:r>
      <w:r w:rsidR="0047440B">
        <w:rPr>
          <w:rFonts w:ascii="Times New Roman" w:hAnsi="Times New Roman" w:cs="Times New Roman"/>
          <w:sz w:val="22"/>
        </w:rPr>
        <w:t xml:space="preserve"> that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 was subjected to thermal stress either as a monovalent </w:t>
      </w:r>
      <w:r w:rsidR="00434CA0" w:rsidRPr="006C5D9D" w:rsidDel="00537715">
        <w:rPr>
          <w:rFonts w:ascii="Times New Roman" w:hAnsi="Times New Roman" w:cs="Times New Roman"/>
          <w:sz w:val="22"/>
        </w:rPr>
        <w:lastRenderedPageBreak/>
        <w:t>formulation or as a trivalent formulation prior to immunization.</w:t>
      </w:r>
      <w:r w:rsidR="00434CA0" w:rsidRPr="006C5D9D">
        <w:rPr>
          <w:rFonts w:ascii="Times New Roman" w:hAnsi="Times New Roman" w:cs="Times New Roman"/>
          <w:sz w:val="22"/>
        </w:rPr>
        <w:t xml:space="preserve"> Control groups were immunized with untreated trivalent vaccine held at 2</w:t>
      </w:r>
      <w:r w:rsidR="008E3AF5" w:rsidRPr="006C5D9D">
        <w:rPr>
          <w:rFonts w:ascii="Times New Roman" w:hAnsi="Times New Roman" w:cs="Times New Roman"/>
          <w:sz w:val="22"/>
        </w:rPr>
        <w:t>°</w:t>
      </w:r>
      <w:r w:rsidR="00F54470">
        <w:rPr>
          <w:rFonts w:ascii="Times New Roman" w:hAnsi="Times New Roman" w:cs="Times New Roman"/>
          <w:sz w:val="22"/>
        </w:rPr>
        <w:t>C</w:t>
      </w:r>
      <w:r w:rsidR="008E3AF5" w:rsidRPr="00390DCA">
        <w:rPr>
          <w:rFonts w:ascii="Times New Roman" w:hAnsi="Times New Roman" w:cs="Times New Roman"/>
          <w:sz w:val="22"/>
        </w:rPr>
        <w:t>–</w:t>
      </w:r>
      <w:r w:rsidR="00434CA0" w:rsidRPr="006C5D9D">
        <w:rPr>
          <w:rFonts w:ascii="Times New Roman" w:hAnsi="Times New Roman" w:cs="Times New Roman"/>
          <w:sz w:val="22"/>
        </w:rPr>
        <w:t>8°C prior to use.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 Neutralizing antibodies were measured 14 days after the </w:t>
      </w:r>
      <w:r w:rsidR="00434CA0" w:rsidRPr="006C5D9D">
        <w:rPr>
          <w:rFonts w:ascii="Times New Roman" w:hAnsi="Times New Roman" w:cs="Times New Roman"/>
          <w:sz w:val="22"/>
        </w:rPr>
        <w:t xml:space="preserve">second 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immunization on day </w:t>
      </w:r>
      <w:r w:rsidR="00434CA0" w:rsidRPr="006C5D9D">
        <w:rPr>
          <w:rFonts w:ascii="Times New Roman" w:hAnsi="Times New Roman" w:cs="Times New Roman"/>
          <w:sz w:val="22"/>
        </w:rPr>
        <w:t>28</w:t>
      </w:r>
      <w:r w:rsidR="00BF2E45">
        <w:rPr>
          <w:rFonts w:ascii="Times New Roman" w:hAnsi="Times New Roman" w:cs="Times New Roman"/>
          <w:sz w:val="22"/>
        </w:rPr>
        <w:t>.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 </w:t>
      </w:r>
      <w:r w:rsidR="00434CA0" w:rsidRPr="006C5D9D" w:rsidDel="00537715">
        <w:rPr>
          <w:rFonts w:ascii="Times New Roman" w:hAnsi="Times New Roman" w:cs="Times New Roman"/>
          <w:b/>
          <w:bCs/>
          <w:sz w:val="22"/>
          <w:u w:val="single"/>
        </w:rPr>
        <w:t>A</w:t>
      </w:r>
      <w:r w:rsidR="00265F16" w:rsidRPr="00265F16">
        <w:rPr>
          <w:rFonts w:ascii="Times New Roman" w:hAnsi="Times New Roman" w:cs="Times New Roman"/>
          <w:b/>
          <w:bCs/>
          <w:sz w:val="22"/>
          <w:u w:val="single"/>
        </w:rPr>
        <w:t>.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 </w:t>
      </w:r>
      <w:r w:rsidR="00BF2E45">
        <w:rPr>
          <w:rFonts w:ascii="Times New Roman" w:hAnsi="Times New Roman" w:cs="Times New Roman"/>
          <w:sz w:val="22"/>
        </w:rPr>
        <w:t>N</w:t>
      </w:r>
      <w:r w:rsidR="00434CA0" w:rsidRPr="006C5D9D" w:rsidDel="00537715">
        <w:rPr>
          <w:rFonts w:ascii="Times New Roman" w:hAnsi="Times New Roman" w:cs="Times New Roman"/>
          <w:sz w:val="22"/>
        </w:rPr>
        <w:t>eutralizing antibodies against rotavirus strain DS</w:t>
      </w:r>
      <w:r w:rsidR="00BF2E45">
        <w:rPr>
          <w:rFonts w:ascii="Times New Roman" w:hAnsi="Times New Roman" w:cs="Times New Roman"/>
          <w:sz w:val="22"/>
        </w:rPr>
        <w:t>-</w:t>
      </w:r>
      <w:r w:rsidR="00434CA0" w:rsidRPr="006C5D9D" w:rsidDel="00537715">
        <w:rPr>
          <w:rFonts w:ascii="Times New Roman" w:hAnsi="Times New Roman" w:cs="Times New Roman"/>
          <w:sz w:val="22"/>
        </w:rPr>
        <w:t>1 (P[4])</w:t>
      </w:r>
      <w:r w:rsidR="00BF2E45">
        <w:rPr>
          <w:rFonts w:ascii="Times New Roman" w:hAnsi="Times New Roman" w:cs="Times New Roman"/>
          <w:sz w:val="22"/>
        </w:rPr>
        <w:t>.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 </w:t>
      </w:r>
      <w:r w:rsidR="00434CA0" w:rsidRPr="006C5D9D" w:rsidDel="00537715">
        <w:rPr>
          <w:rFonts w:ascii="Times New Roman" w:hAnsi="Times New Roman" w:cs="Times New Roman"/>
          <w:b/>
          <w:bCs/>
          <w:sz w:val="22"/>
          <w:u w:val="single"/>
        </w:rPr>
        <w:t>B</w:t>
      </w:r>
      <w:r w:rsidR="00265F16" w:rsidRPr="00265F16">
        <w:rPr>
          <w:rFonts w:ascii="Times New Roman" w:hAnsi="Times New Roman" w:cs="Times New Roman"/>
          <w:b/>
          <w:bCs/>
          <w:sz w:val="22"/>
          <w:u w:val="single"/>
        </w:rPr>
        <w:t>.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 </w:t>
      </w:r>
      <w:r w:rsidR="00BF2E45">
        <w:rPr>
          <w:rFonts w:ascii="Times New Roman" w:hAnsi="Times New Roman" w:cs="Times New Roman"/>
          <w:sz w:val="22"/>
        </w:rPr>
        <w:t>N</w:t>
      </w:r>
      <w:r w:rsidR="00434CA0" w:rsidRPr="006C5D9D" w:rsidDel="00537715">
        <w:rPr>
          <w:rFonts w:ascii="Times New Roman" w:hAnsi="Times New Roman" w:cs="Times New Roman"/>
          <w:sz w:val="22"/>
        </w:rPr>
        <w:t>eutralizing antibodies against rotavirus strain 1076 (P[6])</w:t>
      </w:r>
      <w:r w:rsidR="00BF2E45">
        <w:rPr>
          <w:rFonts w:ascii="Times New Roman" w:hAnsi="Times New Roman" w:cs="Times New Roman"/>
          <w:sz w:val="22"/>
        </w:rPr>
        <w:t>.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 </w:t>
      </w:r>
      <w:r w:rsidR="00434CA0" w:rsidRPr="006C5D9D" w:rsidDel="00537715">
        <w:rPr>
          <w:rFonts w:ascii="Times New Roman" w:hAnsi="Times New Roman" w:cs="Times New Roman"/>
          <w:b/>
          <w:bCs/>
          <w:sz w:val="22"/>
          <w:u w:val="single"/>
        </w:rPr>
        <w:t>C</w:t>
      </w:r>
      <w:r w:rsidR="00265F16" w:rsidRPr="00265F16">
        <w:rPr>
          <w:rFonts w:ascii="Times New Roman" w:hAnsi="Times New Roman" w:cs="Times New Roman"/>
          <w:b/>
          <w:bCs/>
          <w:sz w:val="22"/>
          <w:u w:val="single"/>
        </w:rPr>
        <w:t>.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 </w:t>
      </w:r>
      <w:r w:rsidR="00BF2E45">
        <w:rPr>
          <w:rFonts w:ascii="Times New Roman" w:hAnsi="Times New Roman" w:cs="Times New Roman"/>
          <w:sz w:val="22"/>
        </w:rPr>
        <w:t>N</w:t>
      </w:r>
      <w:r w:rsidR="00434CA0" w:rsidRPr="006C5D9D" w:rsidDel="00537715">
        <w:rPr>
          <w:rFonts w:ascii="Times New Roman" w:hAnsi="Times New Roman" w:cs="Times New Roman"/>
          <w:sz w:val="22"/>
        </w:rPr>
        <w:t xml:space="preserve">eutralizing antibodies against rotavirus strain Wa (P[8]). </w:t>
      </w:r>
      <w:r w:rsidR="001430E9" w:rsidRPr="006C5D9D">
        <w:rPr>
          <w:rFonts w:ascii="Times New Roman" w:hAnsi="Times New Roman" w:cs="Times New Roman"/>
          <w:sz w:val="22"/>
        </w:rPr>
        <w:t>Geometric mean titers a</w:t>
      </w:r>
      <w:r w:rsidR="00492962" w:rsidRPr="006C5D9D">
        <w:rPr>
          <w:rFonts w:ascii="Times New Roman" w:hAnsi="Times New Roman" w:cs="Times New Roman"/>
          <w:sz w:val="22"/>
        </w:rPr>
        <w:t>t</w:t>
      </w:r>
      <w:r w:rsidR="001430E9" w:rsidRPr="006C5D9D">
        <w:rPr>
          <w:rFonts w:ascii="Times New Roman" w:hAnsi="Times New Roman" w:cs="Times New Roman"/>
          <w:sz w:val="22"/>
        </w:rPr>
        <w:t xml:space="preserve"> day 28 are shown. </w:t>
      </w:r>
    </w:p>
    <w:p w14:paraId="353DD961" w14:textId="77777777" w:rsidR="00AD4635" w:rsidRPr="00211ECF" w:rsidRDefault="00AD4635" w:rsidP="00AD4635">
      <w:pPr>
        <w:pStyle w:val="PATHbodytext"/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D4635" w:rsidRPr="00211ECF" w14:paraId="756C66A0" w14:textId="77777777" w:rsidTr="005D6AC0">
        <w:trPr>
          <w:jc w:val="center"/>
        </w:trPr>
        <w:tc>
          <w:tcPr>
            <w:tcW w:w="2337" w:type="dxa"/>
            <w:vAlign w:val="center"/>
          </w:tcPr>
          <w:p w14:paraId="20C91E01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13" w:type="dxa"/>
            <w:gridSpan w:val="3"/>
            <w:vAlign w:val="center"/>
          </w:tcPr>
          <w:p w14:paraId="5E90D5F1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ECF">
              <w:rPr>
                <w:rFonts w:ascii="Times New Roman" w:hAnsi="Times New Roman" w:cs="Times New Roman"/>
                <w:b/>
                <w:bCs/>
              </w:rPr>
              <w:t>Thermal melting temperature, Tm (°C)</w:t>
            </w:r>
          </w:p>
        </w:tc>
      </w:tr>
      <w:tr w:rsidR="00AD4635" w:rsidRPr="00211ECF" w14:paraId="43689C14" w14:textId="77777777" w:rsidTr="005D6AC0">
        <w:trPr>
          <w:jc w:val="center"/>
        </w:trPr>
        <w:tc>
          <w:tcPr>
            <w:tcW w:w="2337" w:type="dxa"/>
            <w:vMerge w:val="restart"/>
            <w:vAlign w:val="center"/>
          </w:tcPr>
          <w:p w14:paraId="5AA9ED6D" w14:textId="2560521E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ECF">
              <w:rPr>
                <w:rFonts w:ascii="Times New Roman" w:hAnsi="Times New Roman" w:cs="Times New Roman"/>
                <w:b/>
                <w:bCs/>
              </w:rPr>
              <w:t xml:space="preserve">Days </w:t>
            </w:r>
            <w:r w:rsidR="00211ECF">
              <w:rPr>
                <w:rFonts w:ascii="Times New Roman" w:hAnsi="Times New Roman" w:cs="Times New Roman"/>
                <w:b/>
                <w:bCs/>
              </w:rPr>
              <w:t>u</w:t>
            </w:r>
            <w:r w:rsidRPr="00211ECF">
              <w:rPr>
                <w:rFonts w:ascii="Times New Roman" w:hAnsi="Times New Roman" w:cs="Times New Roman"/>
                <w:b/>
                <w:bCs/>
              </w:rPr>
              <w:t xml:space="preserve">nder </w:t>
            </w:r>
            <w:r w:rsidR="00211ECF">
              <w:rPr>
                <w:rFonts w:ascii="Times New Roman" w:hAnsi="Times New Roman" w:cs="Times New Roman"/>
                <w:b/>
                <w:bCs/>
              </w:rPr>
              <w:t>s</w:t>
            </w:r>
            <w:r w:rsidRPr="00211ECF">
              <w:rPr>
                <w:rFonts w:ascii="Times New Roman" w:hAnsi="Times New Roman" w:cs="Times New Roman"/>
                <w:b/>
                <w:bCs/>
              </w:rPr>
              <w:t>tress</w:t>
            </w:r>
          </w:p>
        </w:tc>
        <w:tc>
          <w:tcPr>
            <w:tcW w:w="7013" w:type="dxa"/>
            <w:gridSpan w:val="3"/>
            <w:vAlign w:val="center"/>
          </w:tcPr>
          <w:p w14:paraId="44065E9E" w14:textId="7B3AFEC5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ECF">
              <w:rPr>
                <w:rFonts w:ascii="Times New Roman" w:hAnsi="Times New Roman" w:cs="Times New Roman"/>
                <w:b/>
                <w:bCs/>
              </w:rPr>
              <w:t xml:space="preserve">NRRV </w:t>
            </w:r>
            <w:r w:rsidR="00211ECF">
              <w:rPr>
                <w:rFonts w:ascii="Times New Roman" w:hAnsi="Times New Roman" w:cs="Times New Roman"/>
                <w:b/>
                <w:bCs/>
              </w:rPr>
              <w:t>a</w:t>
            </w:r>
            <w:r w:rsidRPr="00211ECF">
              <w:rPr>
                <w:rFonts w:ascii="Times New Roman" w:hAnsi="Times New Roman" w:cs="Times New Roman"/>
                <w:b/>
                <w:bCs/>
              </w:rPr>
              <w:t>ntigen</w:t>
            </w:r>
          </w:p>
        </w:tc>
      </w:tr>
      <w:tr w:rsidR="00AD4635" w:rsidRPr="00211ECF" w14:paraId="1D7948E8" w14:textId="77777777" w:rsidTr="005D6AC0">
        <w:trPr>
          <w:jc w:val="center"/>
        </w:trPr>
        <w:tc>
          <w:tcPr>
            <w:tcW w:w="2337" w:type="dxa"/>
            <w:vMerge/>
            <w:vAlign w:val="center"/>
          </w:tcPr>
          <w:p w14:paraId="1F388C73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vAlign w:val="center"/>
          </w:tcPr>
          <w:p w14:paraId="5770E1CE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ECF">
              <w:rPr>
                <w:rFonts w:ascii="Times New Roman" w:hAnsi="Times New Roman" w:cs="Times New Roman"/>
                <w:b/>
                <w:bCs/>
              </w:rPr>
              <w:t>P[4]</w:t>
            </w:r>
          </w:p>
        </w:tc>
        <w:tc>
          <w:tcPr>
            <w:tcW w:w="2338" w:type="dxa"/>
            <w:vAlign w:val="center"/>
          </w:tcPr>
          <w:p w14:paraId="2093875C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ECF">
              <w:rPr>
                <w:rFonts w:ascii="Times New Roman" w:hAnsi="Times New Roman" w:cs="Times New Roman"/>
                <w:b/>
                <w:bCs/>
              </w:rPr>
              <w:t>P[6]</w:t>
            </w:r>
          </w:p>
        </w:tc>
        <w:tc>
          <w:tcPr>
            <w:tcW w:w="2338" w:type="dxa"/>
            <w:vAlign w:val="center"/>
          </w:tcPr>
          <w:p w14:paraId="56BCA0FF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ECF">
              <w:rPr>
                <w:rFonts w:ascii="Times New Roman" w:hAnsi="Times New Roman" w:cs="Times New Roman"/>
                <w:b/>
                <w:bCs/>
              </w:rPr>
              <w:t>P[8]</w:t>
            </w:r>
          </w:p>
        </w:tc>
      </w:tr>
      <w:tr w:rsidR="00AD4635" w:rsidRPr="00211ECF" w14:paraId="45526144" w14:textId="77777777" w:rsidTr="005D6AC0">
        <w:trPr>
          <w:jc w:val="center"/>
        </w:trPr>
        <w:tc>
          <w:tcPr>
            <w:tcW w:w="2337" w:type="dxa"/>
            <w:vAlign w:val="center"/>
          </w:tcPr>
          <w:p w14:paraId="50EE9FD5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7" w:type="dxa"/>
            <w:vAlign w:val="center"/>
          </w:tcPr>
          <w:p w14:paraId="6D768704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56.7 ± 0.1</w:t>
            </w:r>
          </w:p>
        </w:tc>
        <w:tc>
          <w:tcPr>
            <w:tcW w:w="2338" w:type="dxa"/>
            <w:vAlign w:val="center"/>
          </w:tcPr>
          <w:p w14:paraId="7726A015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56.4 ± 0.1</w:t>
            </w:r>
          </w:p>
        </w:tc>
        <w:tc>
          <w:tcPr>
            <w:tcW w:w="2338" w:type="dxa"/>
            <w:vAlign w:val="center"/>
          </w:tcPr>
          <w:p w14:paraId="1FD83ABE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65.4 ± 0.1</w:t>
            </w:r>
          </w:p>
        </w:tc>
      </w:tr>
      <w:tr w:rsidR="00AD4635" w:rsidRPr="00211ECF" w14:paraId="24BF162C" w14:textId="77777777" w:rsidTr="005D6AC0">
        <w:trPr>
          <w:jc w:val="center"/>
        </w:trPr>
        <w:tc>
          <w:tcPr>
            <w:tcW w:w="2337" w:type="dxa"/>
            <w:vAlign w:val="center"/>
          </w:tcPr>
          <w:p w14:paraId="046A4A2B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7" w:type="dxa"/>
            <w:vAlign w:val="center"/>
          </w:tcPr>
          <w:p w14:paraId="7CAC0CA3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57.0 ± 0.2</w:t>
            </w:r>
          </w:p>
        </w:tc>
        <w:tc>
          <w:tcPr>
            <w:tcW w:w="2338" w:type="dxa"/>
            <w:vAlign w:val="center"/>
          </w:tcPr>
          <w:p w14:paraId="6F6DD22E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57.0 ± 0.1</w:t>
            </w:r>
          </w:p>
        </w:tc>
        <w:tc>
          <w:tcPr>
            <w:tcW w:w="2338" w:type="dxa"/>
            <w:vAlign w:val="center"/>
          </w:tcPr>
          <w:p w14:paraId="63253069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N/A</w:t>
            </w:r>
          </w:p>
        </w:tc>
      </w:tr>
      <w:tr w:rsidR="00AD4635" w:rsidRPr="00211ECF" w14:paraId="4E2A0318" w14:textId="77777777" w:rsidTr="005D6AC0">
        <w:trPr>
          <w:jc w:val="center"/>
        </w:trPr>
        <w:tc>
          <w:tcPr>
            <w:tcW w:w="2337" w:type="dxa"/>
            <w:vAlign w:val="center"/>
          </w:tcPr>
          <w:p w14:paraId="51C24A49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7" w:type="dxa"/>
            <w:vAlign w:val="center"/>
          </w:tcPr>
          <w:p w14:paraId="25A8A41E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57.0 ± 0.6</w:t>
            </w:r>
          </w:p>
        </w:tc>
        <w:tc>
          <w:tcPr>
            <w:tcW w:w="2338" w:type="dxa"/>
            <w:vAlign w:val="center"/>
          </w:tcPr>
          <w:p w14:paraId="51ACE552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≤ LOD</w:t>
            </w:r>
          </w:p>
        </w:tc>
        <w:tc>
          <w:tcPr>
            <w:tcW w:w="2338" w:type="dxa"/>
            <w:vAlign w:val="center"/>
          </w:tcPr>
          <w:p w14:paraId="70E64D22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65.5 ± 0.2</w:t>
            </w:r>
          </w:p>
        </w:tc>
      </w:tr>
      <w:tr w:rsidR="00AD4635" w:rsidRPr="00211ECF" w14:paraId="13E29B22" w14:textId="77777777" w:rsidTr="005D6AC0">
        <w:trPr>
          <w:jc w:val="center"/>
        </w:trPr>
        <w:tc>
          <w:tcPr>
            <w:tcW w:w="2337" w:type="dxa"/>
            <w:vAlign w:val="center"/>
          </w:tcPr>
          <w:p w14:paraId="3CC57F5E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7" w:type="dxa"/>
            <w:vAlign w:val="center"/>
          </w:tcPr>
          <w:p w14:paraId="7FB41635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56.0 ± 0.4</w:t>
            </w:r>
          </w:p>
        </w:tc>
        <w:tc>
          <w:tcPr>
            <w:tcW w:w="2338" w:type="dxa"/>
            <w:vAlign w:val="center"/>
          </w:tcPr>
          <w:p w14:paraId="3AC4E006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≤ LOD</w:t>
            </w:r>
          </w:p>
        </w:tc>
        <w:tc>
          <w:tcPr>
            <w:tcW w:w="2338" w:type="dxa"/>
            <w:vAlign w:val="center"/>
          </w:tcPr>
          <w:p w14:paraId="2DD307E5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65.9 ± 0.2</w:t>
            </w:r>
          </w:p>
        </w:tc>
      </w:tr>
      <w:tr w:rsidR="00AD4635" w:rsidRPr="00211ECF" w14:paraId="5A815AC7" w14:textId="77777777" w:rsidTr="005D6AC0">
        <w:trPr>
          <w:jc w:val="center"/>
        </w:trPr>
        <w:tc>
          <w:tcPr>
            <w:tcW w:w="2337" w:type="dxa"/>
            <w:vAlign w:val="center"/>
          </w:tcPr>
          <w:p w14:paraId="77663101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337" w:type="dxa"/>
            <w:vAlign w:val="center"/>
          </w:tcPr>
          <w:p w14:paraId="2672E269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8" w:type="dxa"/>
            <w:vAlign w:val="center"/>
          </w:tcPr>
          <w:p w14:paraId="2064911E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8" w:type="dxa"/>
            <w:vAlign w:val="center"/>
          </w:tcPr>
          <w:p w14:paraId="4D1FDD80" w14:textId="77777777" w:rsidR="00AD4635" w:rsidRPr="00211ECF" w:rsidRDefault="00AD4635" w:rsidP="009B5106">
            <w:pPr>
              <w:jc w:val="center"/>
              <w:rPr>
                <w:rFonts w:ascii="Times New Roman" w:hAnsi="Times New Roman" w:cs="Times New Roman"/>
              </w:rPr>
            </w:pPr>
            <w:r w:rsidRPr="00211ECF">
              <w:rPr>
                <w:rFonts w:ascii="Times New Roman" w:hAnsi="Times New Roman" w:cs="Times New Roman"/>
              </w:rPr>
              <w:t>65.6 ± 0.1</w:t>
            </w:r>
          </w:p>
        </w:tc>
      </w:tr>
    </w:tbl>
    <w:p w14:paraId="2F8477FC" w14:textId="77777777" w:rsidR="00AD4635" w:rsidRDefault="00AD4635" w:rsidP="00AD4635">
      <w:pPr>
        <w:pStyle w:val="PATHbodytext"/>
        <w:spacing w:line="480" w:lineRule="auto"/>
        <w:rPr>
          <w:rFonts w:ascii="Times New Roman" w:hAnsi="Times New Roman" w:cs="Times New Roman"/>
          <w:sz w:val="22"/>
        </w:rPr>
      </w:pPr>
    </w:p>
    <w:p w14:paraId="07FBC369" w14:textId="17E4D0E7" w:rsidR="00AD4635" w:rsidRPr="00767CAD" w:rsidRDefault="00AD4635" w:rsidP="00AD4635">
      <w:pPr>
        <w:pStyle w:val="PATHbodytext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S1. </w:t>
      </w:r>
      <w:r>
        <w:rPr>
          <w:rFonts w:ascii="Times New Roman" w:hAnsi="Times New Roman" w:cs="Times New Roman"/>
          <w:sz w:val="22"/>
        </w:rPr>
        <w:t>Thermal melting temperature (T</w:t>
      </w:r>
      <w:r>
        <w:rPr>
          <w:rFonts w:ascii="Times New Roman" w:hAnsi="Times New Roman" w:cs="Times New Roman"/>
          <w:sz w:val="22"/>
        </w:rPr>
        <w:softHyphen/>
      </w:r>
      <w:r>
        <w:rPr>
          <w:rFonts w:ascii="Times New Roman" w:hAnsi="Times New Roman" w:cs="Times New Roman"/>
          <w:sz w:val="22"/>
          <w:vertAlign w:val="subscript"/>
        </w:rPr>
        <w:t>m</w:t>
      </w:r>
      <w:r>
        <w:rPr>
          <w:rFonts w:ascii="Times New Roman" w:hAnsi="Times New Roman" w:cs="Times New Roman"/>
          <w:sz w:val="22"/>
        </w:rPr>
        <w:t xml:space="preserve">) values as measured by DSC for P[4], P[6] and P[8] monovalent NRRV vaccine formulations after the indicated number of days of storage at either 30˚C (P[4] and P[6]) or 40˚C (P[8]). </w:t>
      </w:r>
      <w:r w:rsidR="00D92E7D">
        <w:rPr>
          <w:rFonts w:ascii="Times New Roman" w:hAnsi="Times New Roman" w:cs="Times New Roman"/>
          <w:sz w:val="22"/>
        </w:rPr>
        <w:t xml:space="preserve">Values </w:t>
      </w:r>
      <w:r w:rsidR="00974512">
        <w:rPr>
          <w:rFonts w:ascii="Times New Roman" w:hAnsi="Times New Roman" w:cs="Times New Roman"/>
          <w:sz w:val="22"/>
        </w:rPr>
        <w:t xml:space="preserve">are </w:t>
      </w:r>
      <w:r w:rsidR="00D92E7D">
        <w:rPr>
          <w:rFonts w:ascii="Times New Roman" w:hAnsi="Times New Roman" w:cs="Times New Roman"/>
          <w:sz w:val="22"/>
        </w:rPr>
        <w:t xml:space="preserve">reported as the average and one standard deviation of triplicate measurements. </w:t>
      </w:r>
      <w:r>
        <w:rPr>
          <w:rFonts w:ascii="Times New Roman" w:hAnsi="Times New Roman" w:cs="Times New Roman"/>
          <w:sz w:val="22"/>
        </w:rPr>
        <w:t>N/A</w:t>
      </w:r>
      <w:r w:rsidR="00211ECF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no value </w:t>
      </w:r>
      <w:proofErr w:type="gramStart"/>
      <w:r>
        <w:rPr>
          <w:rFonts w:ascii="Times New Roman" w:hAnsi="Times New Roman" w:cs="Times New Roman"/>
          <w:sz w:val="22"/>
        </w:rPr>
        <w:t>was measured</w:t>
      </w:r>
      <w:proofErr w:type="gramEnd"/>
      <w:r>
        <w:rPr>
          <w:rFonts w:ascii="Times New Roman" w:hAnsi="Times New Roman" w:cs="Times New Roman"/>
          <w:sz w:val="22"/>
        </w:rPr>
        <w:t xml:space="preserve"> for P[8] on day 2, or for P[4] or P[6] on day 27. No T</w:t>
      </w:r>
      <w:r>
        <w:rPr>
          <w:rFonts w:ascii="Times New Roman" w:hAnsi="Times New Roman" w:cs="Times New Roman"/>
          <w:sz w:val="22"/>
          <w:vertAlign w:val="subscript"/>
        </w:rPr>
        <w:t>m</w:t>
      </w:r>
      <w:r>
        <w:rPr>
          <w:rFonts w:ascii="Times New Roman" w:hAnsi="Times New Roman" w:cs="Times New Roman"/>
          <w:sz w:val="22"/>
        </w:rPr>
        <w:t xml:space="preserve"> values were determinable for P[6] after 6 or more days of incubation at 30˚C due to the value of </w:t>
      </w:r>
      <w:r>
        <w:rPr>
          <w:rFonts w:ascii="Calibri" w:hAnsi="Calibri" w:cs="Calibri"/>
          <w:sz w:val="22"/>
        </w:rPr>
        <w:t>Δ</w:t>
      </w:r>
      <w:r>
        <w:rPr>
          <w:rFonts w:ascii="Times New Roman" w:hAnsi="Times New Roman" w:cs="Times New Roman"/>
          <w:sz w:val="22"/>
        </w:rPr>
        <w:t xml:space="preserve">H’ decreasing below the limit of detection (LOD). </w:t>
      </w:r>
    </w:p>
    <w:p w14:paraId="583B9BA6" w14:textId="412BC660" w:rsidR="00767CAD" w:rsidRPr="00767CAD" w:rsidRDefault="00767CAD" w:rsidP="00941448">
      <w:pPr>
        <w:pStyle w:val="PATHbodytext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767CAD" w:rsidRPr="00767CAD">
      <w:footerReference w:type="default" r:id="rId11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9A616" w14:textId="77777777" w:rsidR="00197D2F" w:rsidRDefault="00197D2F" w:rsidP="00067999">
      <w:pPr>
        <w:spacing w:after="0" w:line="240" w:lineRule="auto"/>
      </w:pPr>
      <w:r>
        <w:separator/>
      </w:r>
    </w:p>
  </w:endnote>
  <w:endnote w:type="continuationSeparator" w:id="0">
    <w:p w14:paraId="3FC12081" w14:textId="77777777" w:rsidR="00197D2F" w:rsidRDefault="00197D2F" w:rsidP="00067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4FD22" w14:textId="254A0829" w:rsidR="006C1DE6" w:rsidRDefault="006C1DE6" w:rsidP="006C1DE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352E6" w14:textId="77777777" w:rsidR="00197D2F" w:rsidRDefault="00197D2F" w:rsidP="00067999">
      <w:pPr>
        <w:spacing w:after="0" w:line="240" w:lineRule="auto"/>
      </w:pPr>
      <w:r>
        <w:separator/>
      </w:r>
    </w:p>
  </w:footnote>
  <w:footnote w:type="continuationSeparator" w:id="0">
    <w:p w14:paraId="651BC780" w14:textId="77777777" w:rsidR="00197D2F" w:rsidRDefault="00197D2F" w:rsidP="000679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1385C"/>
    <w:multiLevelType w:val="hybridMultilevel"/>
    <w:tmpl w:val="B8645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709EE"/>
    <w:multiLevelType w:val="hybridMultilevel"/>
    <w:tmpl w:val="32D0D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A40733"/>
    <w:multiLevelType w:val="hybridMultilevel"/>
    <w:tmpl w:val="D3C0284E"/>
    <w:lvl w:ilvl="0" w:tplc="04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3" w15:restartNumberingAfterBreak="0">
    <w:nsid w:val="747C0657"/>
    <w:multiLevelType w:val="hybridMultilevel"/>
    <w:tmpl w:val="EA3E0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22975"/>
    <w:multiLevelType w:val="hybridMultilevel"/>
    <w:tmpl w:val="449C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9203677">
    <w:abstractNumId w:val="4"/>
  </w:num>
  <w:num w:numId="2" w16cid:durableId="1612206062">
    <w:abstractNumId w:val="0"/>
  </w:num>
  <w:num w:numId="3" w16cid:durableId="226577077">
    <w:abstractNumId w:val="3"/>
  </w:num>
  <w:num w:numId="4" w16cid:durableId="717052131">
    <w:abstractNumId w:val="2"/>
  </w:num>
  <w:num w:numId="5" w16cid:durableId="7395962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fr-SN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C76"/>
    <w:rsid w:val="00005737"/>
    <w:rsid w:val="000137E9"/>
    <w:rsid w:val="000141B3"/>
    <w:rsid w:val="00017BF8"/>
    <w:rsid w:val="00017F1F"/>
    <w:rsid w:val="0002374B"/>
    <w:rsid w:val="000264A1"/>
    <w:rsid w:val="000266D1"/>
    <w:rsid w:val="0003202C"/>
    <w:rsid w:val="00036C7E"/>
    <w:rsid w:val="00041988"/>
    <w:rsid w:val="00041A82"/>
    <w:rsid w:val="00041FA7"/>
    <w:rsid w:val="00045C91"/>
    <w:rsid w:val="00047576"/>
    <w:rsid w:val="00047813"/>
    <w:rsid w:val="000507D8"/>
    <w:rsid w:val="0005417F"/>
    <w:rsid w:val="00055A25"/>
    <w:rsid w:val="00057451"/>
    <w:rsid w:val="000619AF"/>
    <w:rsid w:val="00062C95"/>
    <w:rsid w:val="00062CC4"/>
    <w:rsid w:val="0006691B"/>
    <w:rsid w:val="00067999"/>
    <w:rsid w:val="000737FB"/>
    <w:rsid w:val="00075BA0"/>
    <w:rsid w:val="00084589"/>
    <w:rsid w:val="0008703E"/>
    <w:rsid w:val="00092166"/>
    <w:rsid w:val="000B2BBC"/>
    <w:rsid w:val="000B54D5"/>
    <w:rsid w:val="000C5AD3"/>
    <w:rsid w:val="000C64F5"/>
    <w:rsid w:val="000C76C3"/>
    <w:rsid w:val="000D0446"/>
    <w:rsid w:val="000D4193"/>
    <w:rsid w:val="000D562B"/>
    <w:rsid w:val="000E0232"/>
    <w:rsid w:val="000E4776"/>
    <w:rsid w:val="000E74B9"/>
    <w:rsid w:val="000F2FE3"/>
    <w:rsid w:val="000F6E06"/>
    <w:rsid w:val="00100421"/>
    <w:rsid w:val="0010479C"/>
    <w:rsid w:val="00105E8D"/>
    <w:rsid w:val="001109D5"/>
    <w:rsid w:val="00112384"/>
    <w:rsid w:val="00114B50"/>
    <w:rsid w:val="00117233"/>
    <w:rsid w:val="001179FD"/>
    <w:rsid w:val="001202F8"/>
    <w:rsid w:val="00123942"/>
    <w:rsid w:val="0012426F"/>
    <w:rsid w:val="00131649"/>
    <w:rsid w:val="0013554B"/>
    <w:rsid w:val="0013591D"/>
    <w:rsid w:val="00137D2F"/>
    <w:rsid w:val="001430E9"/>
    <w:rsid w:val="00146025"/>
    <w:rsid w:val="00146331"/>
    <w:rsid w:val="00151CB7"/>
    <w:rsid w:val="00157F82"/>
    <w:rsid w:val="0016108C"/>
    <w:rsid w:val="001618C8"/>
    <w:rsid w:val="00164E13"/>
    <w:rsid w:val="001652A4"/>
    <w:rsid w:val="001659A5"/>
    <w:rsid w:val="00173720"/>
    <w:rsid w:val="001773E5"/>
    <w:rsid w:val="00180E3F"/>
    <w:rsid w:val="00183E5A"/>
    <w:rsid w:val="00184B94"/>
    <w:rsid w:val="00185AA3"/>
    <w:rsid w:val="00187995"/>
    <w:rsid w:val="001935AF"/>
    <w:rsid w:val="001973F3"/>
    <w:rsid w:val="00197BBC"/>
    <w:rsid w:val="00197D2F"/>
    <w:rsid w:val="001A3267"/>
    <w:rsid w:val="001A450C"/>
    <w:rsid w:val="001A6B59"/>
    <w:rsid w:val="001B5270"/>
    <w:rsid w:val="001C19CF"/>
    <w:rsid w:val="001C2C9A"/>
    <w:rsid w:val="001C3CA3"/>
    <w:rsid w:val="001D2275"/>
    <w:rsid w:val="001D60EC"/>
    <w:rsid w:val="001D7953"/>
    <w:rsid w:val="001D7BF2"/>
    <w:rsid w:val="001E163A"/>
    <w:rsid w:val="001E1677"/>
    <w:rsid w:val="001E27D5"/>
    <w:rsid w:val="001E2D28"/>
    <w:rsid w:val="001E3981"/>
    <w:rsid w:val="001E76D3"/>
    <w:rsid w:val="001E7F8D"/>
    <w:rsid w:val="001F54FE"/>
    <w:rsid w:val="00201488"/>
    <w:rsid w:val="00203FD3"/>
    <w:rsid w:val="00207FBF"/>
    <w:rsid w:val="002102E6"/>
    <w:rsid w:val="00211ECF"/>
    <w:rsid w:val="00212229"/>
    <w:rsid w:val="00214BBE"/>
    <w:rsid w:val="00216E59"/>
    <w:rsid w:val="00231CB0"/>
    <w:rsid w:val="00233C56"/>
    <w:rsid w:val="0024236B"/>
    <w:rsid w:val="00246835"/>
    <w:rsid w:val="00246F8A"/>
    <w:rsid w:val="00247B30"/>
    <w:rsid w:val="00254788"/>
    <w:rsid w:val="00255A82"/>
    <w:rsid w:val="00257A77"/>
    <w:rsid w:val="0026003E"/>
    <w:rsid w:val="002605CE"/>
    <w:rsid w:val="00261272"/>
    <w:rsid w:val="00261F4B"/>
    <w:rsid w:val="002627A1"/>
    <w:rsid w:val="002632B8"/>
    <w:rsid w:val="00264405"/>
    <w:rsid w:val="00264FA6"/>
    <w:rsid w:val="00265F16"/>
    <w:rsid w:val="00266F8F"/>
    <w:rsid w:val="0026708D"/>
    <w:rsid w:val="00270188"/>
    <w:rsid w:val="00273942"/>
    <w:rsid w:val="00276063"/>
    <w:rsid w:val="00276C55"/>
    <w:rsid w:val="002839A3"/>
    <w:rsid w:val="00285D60"/>
    <w:rsid w:val="0029113A"/>
    <w:rsid w:val="0029113E"/>
    <w:rsid w:val="00291BAF"/>
    <w:rsid w:val="002920A1"/>
    <w:rsid w:val="002958DF"/>
    <w:rsid w:val="0029661F"/>
    <w:rsid w:val="002A0FD8"/>
    <w:rsid w:val="002A1856"/>
    <w:rsid w:val="002A523F"/>
    <w:rsid w:val="002A6DE9"/>
    <w:rsid w:val="002B2667"/>
    <w:rsid w:val="002B3950"/>
    <w:rsid w:val="002B6123"/>
    <w:rsid w:val="002C083C"/>
    <w:rsid w:val="002C1C83"/>
    <w:rsid w:val="002C2513"/>
    <w:rsid w:val="002C25CF"/>
    <w:rsid w:val="002C2CC0"/>
    <w:rsid w:val="002C4DBB"/>
    <w:rsid w:val="002C50DE"/>
    <w:rsid w:val="002C7E9A"/>
    <w:rsid w:val="002D2635"/>
    <w:rsid w:val="002D330D"/>
    <w:rsid w:val="002D4910"/>
    <w:rsid w:val="002E040A"/>
    <w:rsid w:val="002E26A9"/>
    <w:rsid w:val="002E327F"/>
    <w:rsid w:val="002E3BE0"/>
    <w:rsid w:val="002E63AD"/>
    <w:rsid w:val="002F014A"/>
    <w:rsid w:val="002F0FA6"/>
    <w:rsid w:val="002F1C27"/>
    <w:rsid w:val="002F2D9B"/>
    <w:rsid w:val="002F3BFC"/>
    <w:rsid w:val="002F3EC0"/>
    <w:rsid w:val="00301B00"/>
    <w:rsid w:val="00306AC0"/>
    <w:rsid w:val="003137D0"/>
    <w:rsid w:val="00313A81"/>
    <w:rsid w:val="00316BC6"/>
    <w:rsid w:val="003174B2"/>
    <w:rsid w:val="00320144"/>
    <w:rsid w:val="00320C33"/>
    <w:rsid w:val="003228E9"/>
    <w:rsid w:val="00323A8E"/>
    <w:rsid w:val="00326274"/>
    <w:rsid w:val="0033116C"/>
    <w:rsid w:val="0033452A"/>
    <w:rsid w:val="003353F9"/>
    <w:rsid w:val="00345FC3"/>
    <w:rsid w:val="003464FD"/>
    <w:rsid w:val="00350E9F"/>
    <w:rsid w:val="003550E7"/>
    <w:rsid w:val="00355A2D"/>
    <w:rsid w:val="00355BA8"/>
    <w:rsid w:val="00357F35"/>
    <w:rsid w:val="00360375"/>
    <w:rsid w:val="00371041"/>
    <w:rsid w:val="00384105"/>
    <w:rsid w:val="00385F47"/>
    <w:rsid w:val="00387884"/>
    <w:rsid w:val="00387B30"/>
    <w:rsid w:val="00387C28"/>
    <w:rsid w:val="0039028B"/>
    <w:rsid w:val="0039067B"/>
    <w:rsid w:val="00390DCA"/>
    <w:rsid w:val="003952A8"/>
    <w:rsid w:val="00395AB6"/>
    <w:rsid w:val="003A567E"/>
    <w:rsid w:val="003B2A0B"/>
    <w:rsid w:val="003B7BC4"/>
    <w:rsid w:val="003C1728"/>
    <w:rsid w:val="003C7BA0"/>
    <w:rsid w:val="003D3FF2"/>
    <w:rsid w:val="003D463C"/>
    <w:rsid w:val="003E0572"/>
    <w:rsid w:val="003E16B9"/>
    <w:rsid w:val="003E4296"/>
    <w:rsid w:val="003E553E"/>
    <w:rsid w:val="003E6F71"/>
    <w:rsid w:val="003F440D"/>
    <w:rsid w:val="003F711A"/>
    <w:rsid w:val="00400AB4"/>
    <w:rsid w:val="00401CE4"/>
    <w:rsid w:val="00405483"/>
    <w:rsid w:val="00405AC3"/>
    <w:rsid w:val="00415551"/>
    <w:rsid w:val="00416686"/>
    <w:rsid w:val="00420B27"/>
    <w:rsid w:val="004230C1"/>
    <w:rsid w:val="00425989"/>
    <w:rsid w:val="00426ED7"/>
    <w:rsid w:val="00430D44"/>
    <w:rsid w:val="00431428"/>
    <w:rsid w:val="00431EFE"/>
    <w:rsid w:val="0043438E"/>
    <w:rsid w:val="00434CA0"/>
    <w:rsid w:val="00435AB2"/>
    <w:rsid w:val="00441F7C"/>
    <w:rsid w:val="00443FAF"/>
    <w:rsid w:val="0045143F"/>
    <w:rsid w:val="004519C7"/>
    <w:rsid w:val="00453C7A"/>
    <w:rsid w:val="0045424A"/>
    <w:rsid w:val="004568A8"/>
    <w:rsid w:val="00456CB1"/>
    <w:rsid w:val="00463AF5"/>
    <w:rsid w:val="00463D84"/>
    <w:rsid w:val="0047114A"/>
    <w:rsid w:val="00472A61"/>
    <w:rsid w:val="004735A7"/>
    <w:rsid w:val="00473CF3"/>
    <w:rsid w:val="0047440B"/>
    <w:rsid w:val="00474413"/>
    <w:rsid w:val="0047479C"/>
    <w:rsid w:val="00475E3D"/>
    <w:rsid w:val="00480A23"/>
    <w:rsid w:val="004827FD"/>
    <w:rsid w:val="00483F99"/>
    <w:rsid w:val="00491E6F"/>
    <w:rsid w:val="004927AE"/>
    <w:rsid w:val="00492962"/>
    <w:rsid w:val="004A3781"/>
    <w:rsid w:val="004A6DD5"/>
    <w:rsid w:val="004A77D7"/>
    <w:rsid w:val="004A78AB"/>
    <w:rsid w:val="004B15A0"/>
    <w:rsid w:val="004B2810"/>
    <w:rsid w:val="004B28A1"/>
    <w:rsid w:val="004B2DA8"/>
    <w:rsid w:val="004B61A9"/>
    <w:rsid w:val="004B77F6"/>
    <w:rsid w:val="004C0F71"/>
    <w:rsid w:val="004C6517"/>
    <w:rsid w:val="004C6ECA"/>
    <w:rsid w:val="004D0973"/>
    <w:rsid w:val="004D110E"/>
    <w:rsid w:val="004D1CC2"/>
    <w:rsid w:val="004E1566"/>
    <w:rsid w:val="004E1F15"/>
    <w:rsid w:val="004E7F8D"/>
    <w:rsid w:val="004F0176"/>
    <w:rsid w:val="004F5A35"/>
    <w:rsid w:val="00500C66"/>
    <w:rsid w:val="00502F3D"/>
    <w:rsid w:val="0050384F"/>
    <w:rsid w:val="00510FB5"/>
    <w:rsid w:val="00517DEA"/>
    <w:rsid w:val="0052299A"/>
    <w:rsid w:val="00522EFA"/>
    <w:rsid w:val="00523BB8"/>
    <w:rsid w:val="00524898"/>
    <w:rsid w:val="005255C3"/>
    <w:rsid w:val="005262BA"/>
    <w:rsid w:val="0052722E"/>
    <w:rsid w:val="00530197"/>
    <w:rsid w:val="00537715"/>
    <w:rsid w:val="00537968"/>
    <w:rsid w:val="00541211"/>
    <w:rsid w:val="0054500D"/>
    <w:rsid w:val="00545749"/>
    <w:rsid w:val="00551245"/>
    <w:rsid w:val="0055392C"/>
    <w:rsid w:val="00556F7F"/>
    <w:rsid w:val="00563D63"/>
    <w:rsid w:val="005642E9"/>
    <w:rsid w:val="00565BA2"/>
    <w:rsid w:val="00566675"/>
    <w:rsid w:val="0056739B"/>
    <w:rsid w:val="00567C97"/>
    <w:rsid w:val="00570849"/>
    <w:rsid w:val="00577515"/>
    <w:rsid w:val="00581131"/>
    <w:rsid w:val="00582B71"/>
    <w:rsid w:val="005878AB"/>
    <w:rsid w:val="00590ACC"/>
    <w:rsid w:val="005921A5"/>
    <w:rsid w:val="005A18EF"/>
    <w:rsid w:val="005A25F1"/>
    <w:rsid w:val="005A40D4"/>
    <w:rsid w:val="005A53D0"/>
    <w:rsid w:val="005C0522"/>
    <w:rsid w:val="005C0F21"/>
    <w:rsid w:val="005C2F93"/>
    <w:rsid w:val="005C455E"/>
    <w:rsid w:val="005C5D78"/>
    <w:rsid w:val="005D05C5"/>
    <w:rsid w:val="005D135C"/>
    <w:rsid w:val="005D4644"/>
    <w:rsid w:val="005D4C75"/>
    <w:rsid w:val="005D51A2"/>
    <w:rsid w:val="005D546F"/>
    <w:rsid w:val="005D5AB9"/>
    <w:rsid w:val="005D6A43"/>
    <w:rsid w:val="005D6AC0"/>
    <w:rsid w:val="005D7459"/>
    <w:rsid w:val="005D7A48"/>
    <w:rsid w:val="005E2E44"/>
    <w:rsid w:val="005E58AD"/>
    <w:rsid w:val="005E5BC9"/>
    <w:rsid w:val="005F11DA"/>
    <w:rsid w:val="005F1C1A"/>
    <w:rsid w:val="005F4775"/>
    <w:rsid w:val="005F519C"/>
    <w:rsid w:val="00604731"/>
    <w:rsid w:val="00605B58"/>
    <w:rsid w:val="00607E24"/>
    <w:rsid w:val="00610219"/>
    <w:rsid w:val="0061330B"/>
    <w:rsid w:val="00613554"/>
    <w:rsid w:val="00613966"/>
    <w:rsid w:val="006143F1"/>
    <w:rsid w:val="00615A2C"/>
    <w:rsid w:val="0061CF30"/>
    <w:rsid w:val="006218BA"/>
    <w:rsid w:val="00622355"/>
    <w:rsid w:val="00625BE3"/>
    <w:rsid w:val="00625F9E"/>
    <w:rsid w:val="0063128F"/>
    <w:rsid w:val="00633819"/>
    <w:rsid w:val="00647235"/>
    <w:rsid w:val="00651DCA"/>
    <w:rsid w:val="00652238"/>
    <w:rsid w:val="00660C79"/>
    <w:rsid w:val="00661802"/>
    <w:rsid w:val="00664F5A"/>
    <w:rsid w:val="00665265"/>
    <w:rsid w:val="00665EBC"/>
    <w:rsid w:val="00671B97"/>
    <w:rsid w:val="0068457D"/>
    <w:rsid w:val="00684891"/>
    <w:rsid w:val="00684968"/>
    <w:rsid w:val="0069499C"/>
    <w:rsid w:val="00694D72"/>
    <w:rsid w:val="006952A6"/>
    <w:rsid w:val="006A11A9"/>
    <w:rsid w:val="006A13EF"/>
    <w:rsid w:val="006A1CDC"/>
    <w:rsid w:val="006A2EEE"/>
    <w:rsid w:val="006A7C22"/>
    <w:rsid w:val="006B1408"/>
    <w:rsid w:val="006B1C58"/>
    <w:rsid w:val="006B2DEE"/>
    <w:rsid w:val="006B55EE"/>
    <w:rsid w:val="006C1DE6"/>
    <w:rsid w:val="006C5B5D"/>
    <w:rsid w:val="006C5D9D"/>
    <w:rsid w:val="006D0C11"/>
    <w:rsid w:val="006D25D2"/>
    <w:rsid w:val="006D2930"/>
    <w:rsid w:val="006D50D4"/>
    <w:rsid w:val="006D5573"/>
    <w:rsid w:val="006D6074"/>
    <w:rsid w:val="006E0606"/>
    <w:rsid w:val="006E19CC"/>
    <w:rsid w:val="006E3504"/>
    <w:rsid w:val="006E7448"/>
    <w:rsid w:val="006F362C"/>
    <w:rsid w:val="00701CB8"/>
    <w:rsid w:val="0070304A"/>
    <w:rsid w:val="00706AB4"/>
    <w:rsid w:val="0071208A"/>
    <w:rsid w:val="0072527F"/>
    <w:rsid w:val="00726B3A"/>
    <w:rsid w:val="0072703D"/>
    <w:rsid w:val="0073211A"/>
    <w:rsid w:val="00733260"/>
    <w:rsid w:val="0073387F"/>
    <w:rsid w:val="00734E58"/>
    <w:rsid w:val="00735B75"/>
    <w:rsid w:val="00735D4C"/>
    <w:rsid w:val="00740A25"/>
    <w:rsid w:val="007418AD"/>
    <w:rsid w:val="00756D97"/>
    <w:rsid w:val="007629FC"/>
    <w:rsid w:val="00763FF5"/>
    <w:rsid w:val="00764893"/>
    <w:rsid w:val="00766D45"/>
    <w:rsid w:val="00767CAD"/>
    <w:rsid w:val="00772ABA"/>
    <w:rsid w:val="00774229"/>
    <w:rsid w:val="0077509A"/>
    <w:rsid w:val="0077605E"/>
    <w:rsid w:val="007775E4"/>
    <w:rsid w:val="00787060"/>
    <w:rsid w:val="0079271E"/>
    <w:rsid w:val="007A04DC"/>
    <w:rsid w:val="007A4612"/>
    <w:rsid w:val="007A4836"/>
    <w:rsid w:val="007A4A0E"/>
    <w:rsid w:val="007B109B"/>
    <w:rsid w:val="007B2709"/>
    <w:rsid w:val="007B4A4C"/>
    <w:rsid w:val="007B7CBC"/>
    <w:rsid w:val="007C0E3C"/>
    <w:rsid w:val="007C5854"/>
    <w:rsid w:val="007D6AA2"/>
    <w:rsid w:val="007D7D8E"/>
    <w:rsid w:val="007E28A3"/>
    <w:rsid w:val="007E4B81"/>
    <w:rsid w:val="007E51E0"/>
    <w:rsid w:val="007E5C3D"/>
    <w:rsid w:val="007F12A9"/>
    <w:rsid w:val="007F1343"/>
    <w:rsid w:val="007F2B64"/>
    <w:rsid w:val="007F3191"/>
    <w:rsid w:val="007F7CBA"/>
    <w:rsid w:val="00801FFE"/>
    <w:rsid w:val="00802B0B"/>
    <w:rsid w:val="00803645"/>
    <w:rsid w:val="0080522D"/>
    <w:rsid w:val="008070BF"/>
    <w:rsid w:val="00812A3B"/>
    <w:rsid w:val="00813774"/>
    <w:rsid w:val="0081492C"/>
    <w:rsid w:val="008240CA"/>
    <w:rsid w:val="00831FEB"/>
    <w:rsid w:val="00837317"/>
    <w:rsid w:val="00837EE3"/>
    <w:rsid w:val="00844A37"/>
    <w:rsid w:val="00845507"/>
    <w:rsid w:val="00845C03"/>
    <w:rsid w:val="008555A4"/>
    <w:rsid w:val="00856EAA"/>
    <w:rsid w:val="00875066"/>
    <w:rsid w:val="008765A3"/>
    <w:rsid w:val="008767EB"/>
    <w:rsid w:val="00877E11"/>
    <w:rsid w:val="00881FA7"/>
    <w:rsid w:val="00882D25"/>
    <w:rsid w:val="00887648"/>
    <w:rsid w:val="00893DA0"/>
    <w:rsid w:val="0089463D"/>
    <w:rsid w:val="00895B63"/>
    <w:rsid w:val="008A2F65"/>
    <w:rsid w:val="008A518F"/>
    <w:rsid w:val="008B1323"/>
    <w:rsid w:val="008B2B51"/>
    <w:rsid w:val="008B3A85"/>
    <w:rsid w:val="008B48E7"/>
    <w:rsid w:val="008B4C21"/>
    <w:rsid w:val="008B52B6"/>
    <w:rsid w:val="008B69B8"/>
    <w:rsid w:val="008B7707"/>
    <w:rsid w:val="008C4B2D"/>
    <w:rsid w:val="008C4C53"/>
    <w:rsid w:val="008E3266"/>
    <w:rsid w:val="008E3AF5"/>
    <w:rsid w:val="008F2DEB"/>
    <w:rsid w:val="008F3AEB"/>
    <w:rsid w:val="008F433E"/>
    <w:rsid w:val="008F48B7"/>
    <w:rsid w:val="008F4AC4"/>
    <w:rsid w:val="008F5116"/>
    <w:rsid w:val="009007BF"/>
    <w:rsid w:val="00901685"/>
    <w:rsid w:val="00902D39"/>
    <w:rsid w:val="00915D2D"/>
    <w:rsid w:val="00921955"/>
    <w:rsid w:val="009252FD"/>
    <w:rsid w:val="00927818"/>
    <w:rsid w:val="009322B0"/>
    <w:rsid w:val="0093503A"/>
    <w:rsid w:val="009356CA"/>
    <w:rsid w:val="00941448"/>
    <w:rsid w:val="00945141"/>
    <w:rsid w:val="009478E3"/>
    <w:rsid w:val="009518C8"/>
    <w:rsid w:val="009524C7"/>
    <w:rsid w:val="009544EF"/>
    <w:rsid w:val="0095459A"/>
    <w:rsid w:val="00954CB6"/>
    <w:rsid w:val="009570CE"/>
    <w:rsid w:val="0096069C"/>
    <w:rsid w:val="0096369E"/>
    <w:rsid w:val="0097167F"/>
    <w:rsid w:val="00972B07"/>
    <w:rsid w:val="00974512"/>
    <w:rsid w:val="0098669A"/>
    <w:rsid w:val="009920F0"/>
    <w:rsid w:val="00993494"/>
    <w:rsid w:val="00994326"/>
    <w:rsid w:val="009943B6"/>
    <w:rsid w:val="009A0C7E"/>
    <w:rsid w:val="009A3C41"/>
    <w:rsid w:val="009A5AC5"/>
    <w:rsid w:val="009A6195"/>
    <w:rsid w:val="009B2EF2"/>
    <w:rsid w:val="009B4901"/>
    <w:rsid w:val="009B634A"/>
    <w:rsid w:val="009B79EA"/>
    <w:rsid w:val="009C7038"/>
    <w:rsid w:val="009D2581"/>
    <w:rsid w:val="009D2EE3"/>
    <w:rsid w:val="009D3AD4"/>
    <w:rsid w:val="009E0FAD"/>
    <w:rsid w:val="009E1038"/>
    <w:rsid w:val="009E1F2E"/>
    <w:rsid w:val="009E2F0B"/>
    <w:rsid w:val="009E338C"/>
    <w:rsid w:val="009E5362"/>
    <w:rsid w:val="009E53FE"/>
    <w:rsid w:val="009F02AA"/>
    <w:rsid w:val="009F0BB9"/>
    <w:rsid w:val="009F1314"/>
    <w:rsid w:val="009F5C7B"/>
    <w:rsid w:val="009F6F3B"/>
    <w:rsid w:val="009F752D"/>
    <w:rsid w:val="00A0084F"/>
    <w:rsid w:val="00A02714"/>
    <w:rsid w:val="00A0372F"/>
    <w:rsid w:val="00A05E29"/>
    <w:rsid w:val="00A1418E"/>
    <w:rsid w:val="00A17BB1"/>
    <w:rsid w:val="00A24870"/>
    <w:rsid w:val="00A2626C"/>
    <w:rsid w:val="00A2767E"/>
    <w:rsid w:val="00A376C6"/>
    <w:rsid w:val="00A41C5B"/>
    <w:rsid w:val="00A42CEC"/>
    <w:rsid w:val="00A51128"/>
    <w:rsid w:val="00A52CCB"/>
    <w:rsid w:val="00A52DA9"/>
    <w:rsid w:val="00A61BFD"/>
    <w:rsid w:val="00A64BCF"/>
    <w:rsid w:val="00A6594D"/>
    <w:rsid w:val="00A73A2D"/>
    <w:rsid w:val="00A77002"/>
    <w:rsid w:val="00A77535"/>
    <w:rsid w:val="00A77A9A"/>
    <w:rsid w:val="00A814FE"/>
    <w:rsid w:val="00A81BDF"/>
    <w:rsid w:val="00A81FBA"/>
    <w:rsid w:val="00A828F6"/>
    <w:rsid w:val="00A83D82"/>
    <w:rsid w:val="00A8457B"/>
    <w:rsid w:val="00A91CC6"/>
    <w:rsid w:val="00AA1B13"/>
    <w:rsid w:val="00AA1B68"/>
    <w:rsid w:val="00AA1D01"/>
    <w:rsid w:val="00AA388C"/>
    <w:rsid w:val="00AA5FF1"/>
    <w:rsid w:val="00AB4E79"/>
    <w:rsid w:val="00AB5601"/>
    <w:rsid w:val="00AC4256"/>
    <w:rsid w:val="00AC42F8"/>
    <w:rsid w:val="00AC5D83"/>
    <w:rsid w:val="00AC60BA"/>
    <w:rsid w:val="00AD0295"/>
    <w:rsid w:val="00AD0518"/>
    <w:rsid w:val="00AD1490"/>
    <w:rsid w:val="00AD25B0"/>
    <w:rsid w:val="00AD4635"/>
    <w:rsid w:val="00AE4385"/>
    <w:rsid w:val="00AE65E1"/>
    <w:rsid w:val="00AF198F"/>
    <w:rsid w:val="00AF3CE8"/>
    <w:rsid w:val="00AF4817"/>
    <w:rsid w:val="00B006AF"/>
    <w:rsid w:val="00B01959"/>
    <w:rsid w:val="00B01C95"/>
    <w:rsid w:val="00B02FB0"/>
    <w:rsid w:val="00B0521C"/>
    <w:rsid w:val="00B05E95"/>
    <w:rsid w:val="00B112DB"/>
    <w:rsid w:val="00B11E07"/>
    <w:rsid w:val="00B123AB"/>
    <w:rsid w:val="00B12D0E"/>
    <w:rsid w:val="00B14F12"/>
    <w:rsid w:val="00B17F4A"/>
    <w:rsid w:val="00B22324"/>
    <w:rsid w:val="00B231F5"/>
    <w:rsid w:val="00B278A0"/>
    <w:rsid w:val="00B31413"/>
    <w:rsid w:val="00B31A0F"/>
    <w:rsid w:val="00B31CE4"/>
    <w:rsid w:val="00B31EBF"/>
    <w:rsid w:val="00B32B99"/>
    <w:rsid w:val="00B32C75"/>
    <w:rsid w:val="00B34B0E"/>
    <w:rsid w:val="00B37D11"/>
    <w:rsid w:val="00B37F83"/>
    <w:rsid w:val="00B40BD8"/>
    <w:rsid w:val="00B40F3A"/>
    <w:rsid w:val="00B427C1"/>
    <w:rsid w:val="00B43C75"/>
    <w:rsid w:val="00B44869"/>
    <w:rsid w:val="00B47D98"/>
    <w:rsid w:val="00B519F8"/>
    <w:rsid w:val="00B51F52"/>
    <w:rsid w:val="00B5316D"/>
    <w:rsid w:val="00B53479"/>
    <w:rsid w:val="00B55172"/>
    <w:rsid w:val="00B568EA"/>
    <w:rsid w:val="00B577E0"/>
    <w:rsid w:val="00B57F10"/>
    <w:rsid w:val="00B6003A"/>
    <w:rsid w:val="00B6754E"/>
    <w:rsid w:val="00B73A48"/>
    <w:rsid w:val="00B74679"/>
    <w:rsid w:val="00B75287"/>
    <w:rsid w:val="00B80647"/>
    <w:rsid w:val="00B82D93"/>
    <w:rsid w:val="00B84B0F"/>
    <w:rsid w:val="00B85F66"/>
    <w:rsid w:val="00B8638C"/>
    <w:rsid w:val="00B97A9D"/>
    <w:rsid w:val="00BA07C9"/>
    <w:rsid w:val="00BA2227"/>
    <w:rsid w:val="00BB2256"/>
    <w:rsid w:val="00BC18FB"/>
    <w:rsid w:val="00BC2E29"/>
    <w:rsid w:val="00BC760C"/>
    <w:rsid w:val="00BD0ACF"/>
    <w:rsid w:val="00BD10DF"/>
    <w:rsid w:val="00BD4C5F"/>
    <w:rsid w:val="00BD7B6B"/>
    <w:rsid w:val="00BD7E79"/>
    <w:rsid w:val="00BE4396"/>
    <w:rsid w:val="00BF2168"/>
    <w:rsid w:val="00BF2E45"/>
    <w:rsid w:val="00BF46FB"/>
    <w:rsid w:val="00BF65A9"/>
    <w:rsid w:val="00BF7C53"/>
    <w:rsid w:val="00C070B0"/>
    <w:rsid w:val="00C23BCF"/>
    <w:rsid w:val="00C268AB"/>
    <w:rsid w:val="00C367DB"/>
    <w:rsid w:val="00C367DD"/>
    <w:rsid w:val="00C45951"/>
    <w:rsid w:val="00C52BC9"/>
    <w:rsid w:val="00C53858"/>
    <w:rsid w:val="00C55C09"/>
    <w:rsid w:val="00C60AAC"/>
    <w:rsid w:val="00C643E9"/>
    <w:rsid w:val="00C730A6"/>
    <w:rsid w:val="00C73A22"/>
    <w:rsid w:val="00C73D1B"/>
    <w:rsid w:val="00C7475E"/>
    <w:rsid w:val="00C747B8"/>
    <w:rsid w:val="00C7683D"/>
    <w:rsid w:val="00C76C76"/>
    <w:rsid w:val="00C8125D"/>
    <w:rsid w:val="00C87302"/>
    <w:rsid w:val="00C91192"/>
    <w:rsid w:val="00CA0FDE"/>
    <w:rsid w:val="00CA314F"/>
    <w:rsid w:val="00CA7B4E"/>
    <w:rsid w:val="00CB1C27"/>
    <w:rsid w:val="00CB1CF4"/>
    <w:rsid w:val="00CB3532"/>
    <w:rsid w:val="00CC01B3"/>
    <w:rsid w:val="00CC248F"/>
    <w:rsid w:val="00CC25B3"/>
    <w:rsid w:val="00CC597C"/>
    <w:rsid w:val="00CC7D96"/>
    <w:rsid w:val="00CD288C"/>
    <w:rsid w:val="00CD4394"/>
    <w:rsid w:val="00CD5F59"/>
    <w:rsid w:val="00CE4972"/>
    <w:rsid w:val="00CF0A66"/>
    <w:rsid w:val="00CF269D"/>
    <w:rsid w:val="00CF2CA2"/>
    <w:rsid w:val="00CF4DFB"/>
    <w:rsid w:val="00D010CF"/>
    <w:rsid w:val="00D01383"/>
    <w:rsid w:val="00D03111"/>
    <w:rsid w:val="00D04CCB"/>
    <w:rsid w:val="00D056F4"/>
    <w:rsid w:val="00D14856"/>
    <w:rsid w:val="00D15FAB"/>
    <w:rsid w:val="00D16F87"/>
    <w:rsid w:val="00D22094"/>
    <w:rsid w:val="00D226B1"/>
    <w:rsid w:val="00D2303F"/>
    <w:rsid w:val="00D23A81"/>
    <w:rsid w:val="00D24B28"/>
    <w:rsid w:val="00D24F1D"/>
    <w:rsid w:val="00D260F2"/>
    <w:rsid w:val="00D264BF"/>
    <w:rsid w:val="00D268A5"/>
    <w:rsid w:val="00D27367"/>
    <w:rsid w:val="00D317A4"/>
    <w:rsid w:val="00D31F00"/>
    <w:rsid w:val="00D41CB3"/>
    <w:rsid w:val="00D421BC"/>
    <w:rsid w:val="00D5240D"/>
    <w:rsid w:val="00D54843"/>
    <w:rsid w:val="00D57009"/>
    <w:rsid w:val="00D63E42"/>
    <w:rsid w:val="00D67E04"/>
    <w:rsid w:val="00D71202"/>
    <w:rsid w:val="00D71A3E"/>
    <w:rsid w:val="00D72FE6"/>
    <w:rsid w:val="00D73980"/>
    <w:rsid w:val="00D766F5"/>
    <w:rsid w:val="00D76DD7"/>
    <w:rsid w:val="00D80541"/>
    <w:rsid w:val="00D80E73"/>
    <w:rsid w:val="00D81389"/>
    <w:rsid w:val="00D81B51"/>
    <w:rsid w:val="00D821ED"/>
    <w:rsid w:val="00D829FE"/>
    <w:rsid w:val="00D847D2"/>
    <w:rsid w:val="00D85774"/>
    <w:rsid w:val="00D87732"/>
    <w:rsid w:val="00D92E7D"/>
    <w:rsid w:val="00DA054A"/>
    <w:rsid w:val="00DA1460"/>
    <w:rsid w:val="00DA4EA4"/>
    <w:rsid w:val="00DA5D7B"/>
    <w:rsid w:val="00DA6F6F"/>
    <w:rsid w:val="00DB0EF5"/>
    <w:rsid w:val="00DB2133"/>
    <w:rsid w:val="00DB3222"/>
    <w:rsid w:val="00DB4A43"/>
    <w:rsid w:val="00DC104C"/>
    <w:rsid w:val="00DC243F"/>
    <w:rsid w:val="00DC2B02"/>
    <w:rsid w:val="00DC66A6"/>
    <w:rsid w:val="00DD146B"/>
    <w:rsid w:val="00DD4C1B"/>
    <w:rsid w:val="00DD6016"/>
    <w:rsid w:val="00DD6F6D"/>
    <w:rsid w:val="00DE00BB"/>
    <w:rsid w:val="00DE0A77"/>
    <w:rsid w:val="00DE134D"/>
    <w:rsid w:val="00DE1859"/>
    <w:rsid w:val="00DE26CE"/>
    <w:rsid w:val="00DE52C8"/>
    <w:rsid w:val="00DE549A"/>
    <w:rsid w:val="00DF0B21"/>
    <w:rsid w:val="00DF2046"/>
    <w:rsid w:val="00DF32E6"/>
    <w:rsid w:val="00DF7D8A"/>
    <w:rsid w:val="00E01266"/>
    <w:rsid w:val="00E06FE4"/>
    <w:rsid w:val="00E12FD1"/>
    <w:rsid w:val="00E21736"/>
    <w:rsid w:val="00E2284C"/>
    <w:rsid w:val="00E300F6"/>
    <w:rsid w:val="00E31F91"/>
    <w:rsid w:val="00E41054"/>
    <w:rsid w:val="00E4116B"/>
    <w:rsid w:val="00E420A8"/>
    <w:rsid w:val="00E4255F"/>
    <w:rsid w:val="00E43B4B"/>
    <w:rsid w:val="00E46C4F"/>
    <w:rsid w:val="00E479DA"/>
    <w:rsid w:val="00E51CF0"/>
    <w:rsid w:val="00E62BEF"/>
    <w:rsid w:val="00E63EF8"/>
    <w:rsid w:val="00E67F11"/>
    <w:rsid w:val="00E75736"/>
    <w:rsid w:val="00E76D32"/>
    <w:rsid w:val="00E77B60"/>
    <w:rsid w:val="00E823E4"/>
    <w:rsid w:val="00E90460"/>
    <w:rsid w:val="00E94A34"/>
    <w:rsid w:val="00E966E8"/>
    <w:rsid w:val="00EA1AD6"/>
    <w:rsid w:val="00EA1E42"/>
    <w:rsid w:val="00EA1F9E"/>
    <w:rsid w:val="00EA4137"/>
    <w:rsid w:val="00EA7B2D"/>
    <w:rsid w:val="00EB3662"/>
    <w:rsid w:val="00EB408E"/>
    <w:rsid w:val="00EB67E0"/>
    <w:rsid w:val="00EC127E"/>
    <w:rsid w:val="00EC2419"/>
    <w:rsid w:val="00EC6C3C"/>
    <w:rsid w:val="00EC7297"/>
    <w:rsid w:val="00ED3785"/>
    <w:rsid w:val="00ED5587"/>
    <w:rsid w:val="00EE13E4"/>
    <w:rsid w:val="00EE2DD8"/>
    <w:rsid w:val="00EF18B8"/>
    <w:rsid w:val="00EF23C5"/>
    <w:rsid w:val="00EF33B5"/>
    <w:rsid w:val="00EF36CA"/>
    <w:rsid w:val="00EF592C"/>
    <w:rsid w:val="00F0583B"/>
    <w:rsid w:val="00F05DE5"/>
    <w:rsid w:val="00F1579C"/>
    <w:rsid w:val="00F1795D"/>
    <w:rsid w:val="00F200B9"/>
    <w:rsid w:val="00F22CE9"/>
    <w:rsid w:val="00F23BD0"/>
    <w:rsid w:val="00F24081"/>
    <w:rsid w:val="00F26624"/>
    <w:rsid w:val="00F327C4"/>
    <w:rsid w:val="00F35728"/>
    <w:rsid w:val="00F35C10"/>
    <w:rsid w:val="00F37B0E"/>
    <w:rsid w:val="00F42B3B"/>
    <w:rsid w:val="00F42D7A"/>
    <w:rsid w:val="00F4320A"/>
    <w:rsid w:val="00F44D5C"/>
    <w:rsid w:val="00F47931"/>
    <w:rsid w:val="00F50101"/>
    <w:rsid w:val="00F51F58"/>
    <w:rsid w:val="00F52ECC"/>
    <w:rsid w:val="00F53E05"/>
    <w:rsid w:val="00F54470"/>
    <w:rsid w:val="00F54ED7"/>
    <w:rsid w:val="00F57862"/>
    <w:rsid w:val="00F60759"/>
    <w:rsid w:val="00F6315C"/>
    <w:rsid w:val="00F65709"/>
    <w:rsid w:val="00F67A68"/>
    <w:rsid w:val="00F720C3"/>
    <w:rsid w:val="00F724FD"/>
    <w:rsid w:val="00F76B53"/>
    <w:rsid w:val="00F76FE4"/>
    <w:rsid w:val="00F83D9F"/>
    <w:rsid w:val="00F8783E"/>
    <w:rsid w:val="00F91737"/>
    <w:rsid w:val="00F91D66"/>
    <w:rsid w:val="00F94C27"/>
    <w:rsid w:val="00F976BD"/>
    <w:rsid w:val="00FA0ADF"/>
    <w:rsid w:val="00FA2E2D"/>
    <w:rsid w:val="00FA4C06"/>
    <w:rsid w:val="00FA5F6B"/>
    <w:rsid w:val="00FB1B9C"/>
    <w:rsid w:val="00FB2F42"/>
    <w:rsid w:val="00FB46A4"/>
    <w:rsid w:val="00FB4F5F"/>
    <w:rsid w:val="00FC0CB6"/>
    <w:rsid w:val="00FC128D"/>
    <w:rsid w:val="00FC27DD"/>
    <w:rsid w:val="00FC52CD"/>
    <w:rsid w:val="00FC6CDA"/>
    <w:rsid w:val="00FD028C"/>
    <w:rsid w:val="00FD68D8"/>
    <w:rsid w:val="00FD7619"/>
    <w:rsid w:val="00FE37B5"/>
    <w:rsid w:val="00FE697C"/>
    <w:rsid w:val="00FF1812"/>
    <w:rsid w:val="00FF1C85"/>
    <w:rsid w:val="00FF2399"/>
    <w:rsid w:val="00FF5EA2"/>
    <w:rsid w:val="00FF732A"/>
    <w:rsid w:val="00FF7727"/>
    <w:rsid w:val="25D7F2E3"/>
    <w:rsid w:val="32C8567C"/>
    <w:rsid w:val="6BE0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D7194"/>
  <w15:chartTrackingRefBased/>
  <w15:docId w15:val="{DCE5DC41-2106-4C09-BDE7-A4EBBB2B7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qFormat/>
    <w:rsid w:val="00197BBC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noProof/>
      <w:kern w:val="32"/>
      <w:sz w:val="24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1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9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C76"/>
    <w:rPr>
      <w:rFonts w:ascii="Segoe UI" w:hAnsi="Segoe UI" w:cs="Segoe UI"/>
      <w:sz w:val="18"/>
      <w:szCs w:val="18"/>
    </w:rPr>
  </w:style>
  <w:style w:type="paragraph" w:customStyle="1" w:styleId="PATHbodytext">
    <w:name w:val="PATH body text"/>
    <w:link w:val="PATHbodytextChar"/>
    <w:qFormat/>
    <w:rsid w:val="00C76C76"/>
    <w:pPr>
      <w:spacing w:after="120" w:line="288" w:lineRule="auto"/>
    </w:pPr>
    <w:rPr>
      <w:rFonts w:ascii="Arial" w:hAnsi="Arial"/>
      <w:sz w:val="20"/>
    </w:rPr>
  </w:style>
  <w:style w:type="character" w:customStyle="1" w:styleId="PATHbodytextChar">
    <w:name w:val="PATH body text Char"/>
    <w:basedOn w:val="DefaultParagraphFont"/>
    <w:link w:val="PATHbodytext"/>
    <w:uiPriority w:val="9"/>
    <w:rsid w:val="00C76C76"/>
    <w:rPr>
      <w:rFonts w:ascii="Arial" w:hAnsi="Arial"/>
      <w:sz w:val="20"/>
    </w:rPr>
  </w:style>
  <w:style w:type="table" w:customStyle="1" w:styleId="TableGrid1">
    <w:name w:val="Table Grid1"/>
    <w:basedOn w:val="TableNormal"/>
    <w:next w:val="TableGrid"/>
    <w:uiPriority w:val="39"/>
    <w:rsid w:val="00C76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6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5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5C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55C3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40"/>
    <w:qFormat/>
    <w:rsid w:val="005255C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CC0"/>
    <w:rPr>
      <w:b/>
      <w:bCs/>
      <w:sz w:val="20"/>
      <w:szCs w:val="20"/>
    </w:rPr>
  </w:style>
  <w:style w:type="paragraph" w:customStyle="1" w:styleId="Newparagraph">
    <w:name w:val="New paragraph"/>
    <w:basedOn w:val="Normal"/>
    <w:qFormat/>
    <w:rsid w:val="00067999"/>
    <w:pPr>
      <w:spacing w:after="0" w:line="480" w:lineRule="auto"/>
      <w:ind w:firstLine="720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References">
    <w:name w:val="References"/>
    <w:basedOn w:val="Normal"/>
    <w:qFormat/>
    <w:rsid w:val="00067999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EndnoteReference">
    <w:name w:val="endnote reference"/>
    <w:basedOn w:val="DefaultParagraphFont"/>
    <w:uiPriority w:val="99"/>
    <w:rsid w:val="0006799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12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5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0CE"/>
  </w:style>
  <w:style w:type="paragraph" w:styleId="Footer">
    <w:name w:val="footer"/>
    <w:basedOn w:val="Normal"/>
    <w:link w:val="FooterChar"/>
    <w:uiPriority w:val="99"/>
    <w:unhideWhenUsed/>
    <w:rsid w:val="0095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0CE"/>
  </w:style>
  <w:style w:type="paragraph" w:customStyle="1" w:styleId="EndNoteBibliography">
    <w:name w:val="EndNote Bibliography"/>
    <w:basedOn w:val="Normal"/>
    <w:link w:val="EndNoteBibliographyChar"/>
    <w:rsid w:val="00887648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648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rsid w:val="00197BBC"/>
    <w:rPr>
      <w:rFonts w:ascii="Times New Roman" w:eastAsia="Times New Roman" w:hAnsi="Times New Roman" w:cs="Arial"/>
      <w:b/>
      <w:bCs/>
      <w:noProof/>
      <w:kern w:val="32"/>
      <w:sz w:val="24"/>
      <w:szCs w:val="32"/>
      <w:lang w:eastAsia="en-GB"/>
    </w:rPr>
  </w:style>
  <w:style w:type="paragraph" w:customStyle="1" w:styleId="Paragraph">
    <w:name w:val="Paragraph"/>
    <w:basedOn w:val="Normal"/>
    <w:next w:val="Newparagraph"/>
    <w:qFormat/>
    <w:rsid w:val="00197BBC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B2667"/>
    <w:pPr>
      <w:ind w:left="720"/>
      <w:contextualSpacing/>
    </w:pPr>
  </w:style>
  <w:style w:type="paragraph" w:styleId="Revision">
    <w:name w:val="Revision"/>
    <w:hidden/>
    <w:uiPriority w:val="99"/>
    <w:semiHidden/>
    <w:rsid w:val="0027606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7606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5143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F216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2736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7367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1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31FEB"/>
  </w:style>
  <w:style w:type="character" w:customStyle="1" w:styleId="Heading4Char">
    <w:name w:val="Heading 4 Char"/>
    <w:basedOn w:val="DefaultParagraphFont"/>
    <w:link w:val="Heading4"/>
    <w:uiPriority w:val="9"/>
    <w:semiHidden/>
    <w:rsid w:val="001D79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marklmrttoigw">
    <w:name w:val="marklmrttoigw"/>
    <w:basedOn w:val="DefaultParagraphFont"/>
    <w:rsid w:val="00876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4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23034AD-9010-4A5C-BDA6-8AC48A730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Jessica</dc:creator>
  <cp:keywords/>
  <dc:description/>
  <cp:lastModifiedBy>Greene, Abra</cp:lastModifiedBy>
  <cp:revision>4</cp:revision>
  <cp:lastPrinted>2022-01-27T18:29:00Z</cp:lastPrinted>
  <dcterms:created xsi:type="dcterms:W3CDTF">2022-04-14T18:41:00Z</dcterms:created>
  <dcterms:modified xsi:type="dcterms:W3CDTF">2022-04-14T18:41:00Z</dcterms:modified>
</cp:coreProperties>
</file>